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FA456F" w:rsidTr="00F24470">
        <w:tc>
          <w:tcPr>
            <w:tcW w:w="9350" w:type="dxa"/>
          </w:tcPr>
          <w:p w:rsidR="00FA456F" w:rsidRDefault="00FA456F" w:rsidP="00F24470">
            <w:pPr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bookmarkStart w:id="0" w:name="_GoBack"/>
            <w:r>
              <w:rPr>
                <w:noProof/>
                <w:lang w:val="en-IN" w:eastAsia="en-IN"/>
              </w:rPr>
              <w:drawing>
                <wp:inline distT="0" distB="0" distL="0" distR="0" wp14:anchorId="11FA4771" wp14:editId="4993679B">
                  <wp:extent cx="5943600" cy="37541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754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456F" w:rsidTr="00F24470">
        <w:tc>
          <w:tcPr>
            <w:tcW w:w="9350" w:type="dxa"/>
          </w:tcPr>
          <w:p w:rsidR="00FA456F" w:rsidRDefault="00FA456F" w:rsidP="00625E0B">
            <w:pPr>
              <w:pStyle w:val="BodyText"/>
              <w:spacing w:before="95" w:line="480" w:lineRule="auto"/>
              <w:ind w:firstLine="561"/>
              <w:jc w:val="both"/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</w:pPr>
            <w:r w:rsidRPr="00593163">
              <w:t xml:space="preserve">Figure 1 </w:t>
            </w:r>
            <w:r>
              <w:t>s</w:t>
            </w:r>
            <w:r w:rsidRPr="00593163">
              <w:t>upplementary</w:t>
            </w:r>
            <w:r>
              <w:t>.</w:t>
            </w:r>
            <w:r w:rsidRPr="00593163">
              <w:t xml:space="preserve">  Upper </w:t>
            </w:r>
            <w:proofErr w:type="gramStart"/>
            <w:r w:rsidR="00625E0B">
              <w:t>r</w:t>
            </w:r>
            <w:r w:rsidRPr="00593163">
              <w:t>ow  scatter</w:t>
            </w:r>
            <w:proofErr w:type="gramEnd"/>
            <w:r w:rsidRPr="00593163">
              <w:t xml:space="preserve"> plots of FSC-Height (cell size) versus FL2-Height (red fluorescence-PI content). A: Control B: Exposure to 50µg/mL IgG-</w:t>
            </w:r>
            <w:proofErr w:type="spellStart"/>
            <w:r w:rsidRPr="00593163">
              <w:t>AgNps</w:t>
            </w:r>
            <w:proofErr w:type="spellEnd"/>
            <w:r w:rsidRPr="00593163">
              <w:t xml:space="preserve"> (1 hour, 37◦C), followed by laser excitation (2 minutes, 808 nm, 2W/cm2)</w:t>
            </w:r>
            <w:r>
              <w:t xml:space="preserve"> C: </w:t>
            </w:r>
            <w:r w:rsidR="0058137F">
              <w:t>Flow cytometry histogram</w:t>
            </w:r>
            <w:r w:rsidR="0058137F" w:rsidRPr="0058137F">
              <w:t xml:space="preserve"> of the </w:t>
            </w:r>
            <w:r w:rsidR="0058137F">
              <w:t>PI</w:t>
            </w:r>
            <w:r w:rsidR="0058137F" w:rsidRPr="0058137F">
              <w:t xml:space="preserve"> fluorescent intensities produced by malign cells</w:t>
            </w:r>
            <w:r w:rsidR="0058137F">
              <w:t xml:space="preserve"> following</w:t>
            </w:r>
            <w:r w:rsidR="0058137F">
              <w:rPr>
                <w:rFonts w:ascii="Cambria" w:hAnsi="Cambria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="0058137F">
              <w:t>e</w:t>
            </w:r>
            <w:r w:rsidR="0058137F" w:rsidRPr="00593163">
              <w:t>xposure to 50µg/mL IgG-</w:t>
            </w:r>
            <w:proofErr w:type="spellStart"/>
            <w:r w:rsidR="0058137F" w:rsidRPr="00593163">
              <w:t>AgNps</w:t>
            </w:r>
            <w:proofErr w:type="spellEnd"/>
            <w:r w:rsidR="0058137F" w:rsidRPr="00593163">
              <w:t xml:space="preserve"> (1 hour, 37◦C), followed by laser excitation (2 minutes, 808 nm, 2W/cm2)</w:t>
            </w:r>
            <w:r w:rsidR="0058137F">
              <w:t>.</w:t>
            </w:r>
          </w:p>
        </w:tc>
      </w:tr>
      <w:bookmarkEnd w:id="0"/>
    </w:tbl>
    <w:p w:rsidR="00F3603D" w:rsidRDefault="00F3603D"/>
    <w:sectPr w:rsidR="00F3603D" w:rsidSect="005D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56F"/>
    <w:rsid w:val="00010FA0"/>
    <w:rsid w:val="0002209F"/>
    <w:rsid w:val="00032901"/>
    <w:rsid w:val="00067466"/>
    <w:rsid w:val="00091658"/>
    <w:rsid w:val="0018639F"/>
    <w:rsid w:val="001E27D3"/>
    <w:rsid w:val="002329B6"/>
    <w:rsid w:val="00293FF9"/>
    <w:rsid w:val="002B73FB"/>
    <w:rsid w:val="003A5E9E"/>
    <w:rsid w:val="00473945"/>
    <w:rsid w:val="004824D7"/>
    <w:rsid w:val="004A00BE"/>
    <w:rsid w:val="0058137F"/>
    <w:rsid w:val="005D68FB"/>
    <w:rsid w:val="005E132A"/>
    <w:rsid w:val="005F3E7D"/>
    <w:rsid w:val="00625E0B"/>
    <w:rsid w:val="006365CE"/>
    <w:rsid w:val="006B5663"/>
    <w:rsid w:val="007E14A0"/>
    <w:rsid w:val="007F0806"/>
    <w:rsid w:val="00803435"/>
    <w:rsid w:val="00882EE9"/>
    <w:rsid w:val="008F06DB"/>
    <w:rsid w:val="009D1374"/>
    <w:rsid w:val="00A3000E"/>
    <w:rsid w:val="00A96732"/>
    <w:rsid w:val="00AB54D5"/>
    <w:rsid w:val="00B51E28"/>
    <w:rsid w:val="00B560F1"/>
    <w:rsid w:val="00B86DBF"/>
    <w:rsid w:val="00BA7223"/>
    <w:rsid w:val="00C46587"/>
    <w:rsid w:val="00D25F02"/>
    <w:rsid w:val="00E06113"/>
    <w:rsid w:val="00E52D81"/>
    <w:rsid w:val="00EC311C"/>
    <w:rsid w:val="00F3603D"/>
    <w:rsid w:val="00F44EA7"/>
    <w:rsid w:val="00F80C2C"/>
    <w:rsid w:val="00FA4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DF47B-941C-4500-936A-64B3E54E8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5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5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A456F"/>
    <w:pPr>
      <w:widowControl w:val="0"/>
      <w:autoSpaceDE w:val="0"/>
      <w:autoSpaceDN w:val="0"/>
      <w:spacing w:after="0" w:line="240" w:lineRule="auto"/>
      <w:ind w:left="133" w:right="851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A456F"/>
    <w:rPr>
      <w:rFonts w:ascii="Times New Roman" w:eastAsia="Times New Roman" w:hAnsi="Times New Roman" w:cs="Times New Roman"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udith A</cp:lastModifiedBy>
  <cp:revision>4</cp:revision>
  <dcterms:created xsi:type="dcterms:W3CDTF">2024-05-06T07:28:00Z</dcterms:created>
  <dcterms:modified xsi:type="dcterms:W3CDTF">2024-05-25T04:13:00Z</dcterms:modified>
</cp:coreProperties>
</file>